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F9080" w14:textId="77777777" w:rsidR="00721E08" w:rsidRPr="004A51A6" w:rsidRDefault="00721E08" w:rsidP="00331905">
      <w:pPr>
        <w:contextualSpacing/>
        <w:rPr>
          <w:rFonts w:ascii="Times New Roman" w:hAnsi="Times New Roman"/>
        </w:rPr>
      </w:pPr>
      <w:r w:rsidRPr="004A51A6">
        <w:rPr>
          <w:rFonts w:ascii="Times New Roman" w:hAnsi="Times New Roman"/>
          <w:b/>
        </w:rPr>
        <w:t>Supplementary Table 1</w:t>
      </w:r>
      <w:r w:rsidRPr="004A51A6">
        <w:rPr>
          <w:rFonts w:ascii="Times New Roman" w:hAnsi="Times New Roman"/>
        </w:rPr>
        <w:t xml:space="preserve"> Background of all analytic cohort</w:t>
      </w:r>
    </w:p>
    <w:p w14:paraId="55E74DEC" w14:textId="77777777" w:rsidR="00721E08" w:rsidRPr="004A51A6" w:rsidRDefault="00721E08" w:rsidP="00331905">
      <w:pPr>
        <w:contextualSpacing/>
        <w:rPr>
          <w:rFonts w:ascii="Times New Roman" w:hAnsi="Times New Roman"/>
        </w:rPr>
      </w:pP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4757"/>
        <w:gridCol w:w="2423"/>
      </w:tblGrid>
      <w:tr w:rsidR="00721E08" w:rsidRPr="004A51A6" w14:paraId="59FB611D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541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561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All patients</w:t>
            </w:r>
          </w:p>
        </w:tc>
      </w:tr>
      <w:tr w:rsidR="00721E08" w:rsidRPr="004A51A6" w14:paraId="6C200345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7E70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4D8E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n=1,193</w:t>
            </w:r>
          </w:p>
        </w:tc>
      </w:tr>
      <w:tr w:rsidR="00721E08" w:rsidRPr="004A51A6" w14:paraId="702FF8F1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13C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Patient demographic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55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</w:tr>
      <w:tr w:rsidR="00721E08" w:rsidRPr="004A51A6" w14:paraId="5DA6F47A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18E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Age, y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61A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1.0 (52.9-69.6)</w:t>
            </w:r>
          </w:p>
        </w:tc>
      </w:tr>
      <w:tr w:rsidR="00721E08" w:rsidRPr="004A51A6" w14:paraId="4F99F97E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EC6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Sex, male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75B1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54 (54.8)</w:t>
            </w:r>
          </w:p>
        </w:tc>
      </w:tr>
      <w:tr w:rsidR="00721E08" w:rsidRPr="004A51A6" w14:paraId="0CA09335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9B8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ASA-PS, ≥3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549B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58 (30.0)</w:t>
            </w:r>
          </w:p>
        </w:tc>
      </w:tr>
      <w:tr w:rsidR="00721E08" w:rsidRPr="004A51A6" w14:paraId="61D336F5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404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Year of surgery, 2011-2020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3EE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09 (51.0)</w:t>
            </w:r>
          </w:p>
        </w:tc>
      </w:tr>
      <w:tr w:rsidR="00721E08" w:rsidRPr="004A51A6" w14:paraId="7B8539C2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95D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Cirrhosis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785B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37 (11.5)</w:t>
            </w:r>
          </w:p>
        </w:tc>
      </w:tr>
      <w:tr w:rsidR="00721E08" w:rsidRPr="004A51A6" w14:paraId="105C3799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CD99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Jaundice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5D2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31 (11.0)</w:t>
            </w:r>
          </w:p>
        </w:tc>
      </w:tr>
      <w:tr w:rsidR="00721E08" w:rsidRPr="004A51A6" w14:paraId="196DED71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5CD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Body mass index, kg/m2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6C4F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4.9 (22.2-27.8)</w:t>
            </w:r>
          </w:p>
        </w:tc>
      </w:tr>
      <w:tr w:rsidR="00721E08" w:rsidRPr="004A51A6" w14:paraId="4B706CBA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A4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ALBI score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1DEA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-2.58 (-2.92- -2.23)</w:t>
            </w:r>
          </w:p>
        </w:tc>
      </w:tr>
      <w:tr w:rsidR="00721E08" w:rsidRPr="004A51A6" w14:paraId="186A4394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9CA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  <w:lang w:val="it-IT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  <w:lang w:val="it-IT"/>
              </w:rPr>
              <w:t xml:space="preserve">  CA19-9 UI/mL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BA4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55.5 (18.5-271.0)</w:t>
            </w:r>
          </w:p>
        </w:tc>
      </w:tr>
      <w:tr w:rsidR="00721E08" w:rsidRPr="004A51A6" w14:paraId="56F859C3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5CE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Tumor characteristic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CCA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</w:tr>
      <w:tr w:rsidR="00721E08" w:rsidRPr="004A51A6" w14:paraId="2851DC78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984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argest tumor size, cm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711A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.0 (4.0-8.6)</w:t>
            </w:r>
          </w:p>
        </w:tc>
      </w:tr>
      <w:tr w:rsidR="00721E08" w:rsidRPr="004A51A6" w14:paraId="1BEDECD3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24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Number of lesions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F93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721E08" w:rsidRPr="004A51A6" w14:paraId="393A6CBD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2D00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Singl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461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993 (83.2)</w:t>
            </w:r>
          </w:p>
        </w:tc>
      </w:tr>
      <w:tr w:rsidR="00721E08" w:rsidRPr="004A51A6" w14:paraId="6FB1F302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DCA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Multiple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AAB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00 (16.8)</w:t>
            </w:r>
          </w:p>
        </w:tc>
      </w:tr>
      <w:tr w:rsidR="00721E08" w:rsidRPr="004A51A6" w14:paraId="378033C1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791B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Tumor burden score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D182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.1 (4.1-8.8)</w:t>
            </w:r>
          </w:p>
        </w:tc>
      </w:tr>
      <w:tr w:rsidR="00721E08" w:rsidRPr="004A51A6" w14:paraId="695EF734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508C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Morphology, periductal infiltrating type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81A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68 (14.1)</w:t>
            </w:r>
          </w:p>
        </w:tc>
      </w:tr>
      <w:tr w:rsidR="00721E08" w:rsidRPr="004A51A6" w14:paraId="45A7584C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662C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Histological grade, poor differentiated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F7C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20 (18.4)</w:t>
            </w:r>
          </w:p>
        </w:tc>
      </w:tr>
      <w:tr w:rsidR="00721E08" w:rsidRPr="004A51A6" w14:paraId="22DC6315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3B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ymphovascular invas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D19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14 (34.7)</w:t>
            </w:r>
          </w:p>
        </w:tc>
      </w:tr>
      <w:tr w:rsidR="00721E08" w:rsidRPr="004A51A6" w14:paraId="2D42F3CB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ECA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Perineural invas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422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76 (23.1)</w:t>
            </w:r>
          </w:p>
        </w:tc>
      </w:tr>
      <w:tr w:rsidR="00721E08" w:rsidRPr="004A51A6" w14:paraId="55AB4C24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B9C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Treatment dat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C9D9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</w:tr>
      <w:tr w:rsidR="00721E08" w:rsidRPr="004A51A6" w14:paraId="138E2E4B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F7C4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Neoadjuvant therapy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941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07 (9.0)</w:t>
            </w:r>
          </w:p>
        </w:tc>
      </w:tr>
      <w:tr w:rsidR="00721E08" w:rsidRPr="004A51A6" w14:paraId="2B73D38B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B84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Major resect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A9E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10 (26.0)</w:t>
            </w:r>
          </w:p>
        </w:tc>
      </w:tr>
      <w:tr w:rsidR="00721E08" w:rsidRPr="004A51A6" w14:paraId="1FC75262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4AA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Extended hepatectomy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715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34 (11.2)</w:t>
            </w:r>
          </w:p>
        </w:tc>
      </w:tr>
      <w:tr w:rsidR="00721E08" w:rsidRPr="004A51A6" w14:paraId="792CC376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475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Vascular resect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196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44 (20.5)</w:t>
            </w:r>
          </w:p>
        </w:tc>
      </w:tr>
      <w:tr w:rsidR="00721E08" w:rsidRPr="004A51A6" w14:paraId="61C9EB54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C4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Bile duct resect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327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60 (13.4)</w:t>
            </w:r>
          </w:p>
        </w:tc>
      </w:tr>
      <w:tr w:rsidR="00721E08" w:rsidRPr="004A51A6" w14:paraId="080C0EEE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F64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C0D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</w:tr>
      <w:tr w:rsidR="00721E08" w:rsidRPr="004A51A6" w14:paraId="41B0181F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6BD8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Operation time, minutes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DD3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33.0 (138.0-361.0)</w:t>
            </w:r>
          </w:p>
        </w:tc>
      </w:tr>
      <w:tr w:rsidR="00721E08" w:rsidRPr="004A51A6" w14:paraId="26A8504C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964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Estimated blood loss, ml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9CA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50.0 (200.0-800.0)</w:t>
            </w:r>
          </w:p>
        </w:tc>
      </w:tr>
      <w:tr w:rsidR="00721E08" w:rsidRPr="004A51A6" w14:paraId="782A3C31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A01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Blood transfus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C66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02 (50.5)</w:t>
            </w:r>
          </w:p>
        </w:tc>
      </w:tr>
      <w:tr w:rsidR="00721E08" w:rsidRPr="004A51A6" w14:paraId="4C2CD684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2D86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ymphadenectomy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BC3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26 (52.5)</w:t>
            </w:r>
          </w:p>
        </w:tc>
      </w:tr>
      <w:tr w:rsidR="00721E08" w:rsidRPr="004A51A6" w14:paraId="225CE5CA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526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ymph node metastases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92C8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73 (22.9)</w:t>
            </w:r>
          </w:p>
        </w:tc>
      </w:tr>
      <w:tr w:rsidR="00721E08" w:rsidRPr="004A51A6" w14:paraId="57E49B39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35C5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Textbook Oncological Outcome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A08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800 (67.1)</w:t>
            </w:r>
          </w:p>
        </w:tc>
      </w:tr>
      <w:tr w:rsidR="00721E08" w:rsidRPr="004A51A6" w14:paraId="5A13D3F3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D22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Positive resection margi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C2FB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10 (17.6)</w:t>
            </w:r>
          </w:p>
        </w:tc>
      </w:tr>
      <w:tr w:rsidR="00721E08" w:rsidRPr="004A51A6" w14:paraId="1D26120C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708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30-day readmission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B03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91 (7.6)</w:t>
            </w:r>
          </w:p>
        </w:tc>
      </w:tr>
      <w:tr w:rsidR="00721E08" w:rsidRPr="004A51A6" w14:paraId="204535E8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36D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Severe complications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7DD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67 (14.0)</w:t>
            </w:r>
          </w:p>
        </w:tc>
      </w:tr>
      <w:tr w:rsidR="00721E08" w:rsidRPr="004A51A6" w14:paraId="1D96AC26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6BD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90-day mortality, 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FA5" w14:textId="77777777" w:rsidR="00721E08" w:rsidRPr="004A51A6" w:rsidRDefault="00257025" w:rsidP="0025702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8</w:t>
            </w:r>
            <w:r w:rsidR="00721E08"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(</w:t>
            </w: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</w:t>
            </w:r>
            <w:r w:rsidR="00721E08"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.2)</w:t>
            </w:r>
          </w:p>
        </w:tc>
      </w:tr>
      <w:tr w:rsidR="00721E08" w:rsidRPr="004A51A6" w14:paraId="564D514D" w14:textId="77777777" w:rsidTr="00331905">
        <w:trPr>
          <w:trHeight w:val="298"/>
          <w:jc w:val="center"/>
        </w:trPr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F1EB" w14:textId="77777777" w:rsidR="00721E08" w:rsidRPr="004A51A6" w:rsidRDefault="00721E08" w:rsidP="00331905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ength of stay, days, median (IQR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8A80" w14:textId="77777777" w:rsidR="00721E08" w:rsidRPr="004A51A6" w:rsidRDefault="00721E08" w:rsidP="00331905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3.0 (8.0-18.0)</w:t>
            </w:r>
          </w:p>
        </w:tc>
      </w:tr>
    </w:tbl>
    <w:p w14:paraId="6F34DA1A" w14:textId="77777777" w:rsidR="00721E08" w:rsidRPr="004A51A6" w:rsidRDefault="00721E08" w:rsidP="00331905">
      <w:pPr>
        <w:spacing w:after="240"/>
        <w:contextualSpacing/>
        <w:rPr>
          <w:rFonts w:ascii="Times New Roman" w:hAnsi="Times New Roman"/>
          <w:bCs/>
        </w:rPr>
      </w:pPr>
      <w:r w:rsidRPr="004A51A6">
        <w:rPr>
          <w:rFonts w:ascii="Times New Roman" w:eastAsia="Times New Roman" w:hAnsi="Times New Roman"/>
          <w:noProof w:val="0"/>
          <w:color w:val="000000"/>
          <w:sz w:val="22"/>
          <w:szCs w:val="22"/>
        </w:rPr>
        <w:t>ASA-PS</w:t>
      </w:r>
      <w:r w:rsidRPr="004A51A6">
        <w:rPr>
          <w:rFonts w:ascii="Times New Roman" w:hAnsi="Times New Roman"/>
          <w:bCs/>
        </w:rPr>
        <w:t>: American Society of Anesthiologist Performance Status, ALBI score: albumin-bilirubin score,IQR: interqurtile range</w:t>
      </w:r>
    </w:p>
    <w:p w14:paraId="599FFD32" w14:textId="77777777" w:rsidR="00721E08" w:rsidRPr="004A51A6" w:rsidRDefault="00721E08">
      <w:pPr>
        <w:rPr>
          <w:rFonts w:ascii="Times New Roman" w:hAnsi="Times New Roman"/>
        </w:rPr>
      </w:pPr>
      <w:r w:rsidRPr="004A51A6">
        <w:rPr>
          <w:rFonts w:ascii="Times New Roman" w:hAnsi="Times New Roman"/>
        </w:rPr>
        <w:br w:type="page"/>
      </w:r>
    </w:p>
    <w:p w14:paraId="69C15AC7" w14:textId="77777777" w:rsidR="00310831" w:rsidRPr="004A51A6" w:rsidRDefault="007C3FB0" w:rsidP="001C16EF">
      <w:pPr>
        <w:spacing w:after="240" w:line="480" w:lineRule="auto"/>
        <w:contextualSpacing/>
        <w:rPr>
          <w:rFonts w:ascii="Times New Roman" w:hAnsi="Times New Roman"/>
          <w:bCs/>
        </w:rPr>
      </w:pPr>
      <w:r w:rsidRPr="004A51A6">
        <w:rPr>
          <w:rFonts w:ascii="Times New Roman" w:hAnsi="Times New Roman"/>
          <w:b/>
        </w:rPr>
        <w:lastRenderedPageBreak/>
        <w:t xml:space="preserve">Supplementary Table </w:t>
      </w:r>
      <w:r w:rsidR="0057208E" w:rsidRPr="004A51A6">
        <w:rPr>
          <w:rFonts w:ascii="Times New Roman" w:hAnsi="Times New Roman"/>
          <w:b/>
        </w:rPr>
        <w:t>2</w:t>
      </w:r>
      <w:r w:rsidRPr="004A51A6">
        <w:rPr>
          <w:rFonts w:ascii="Times New Roman" w:hAnsi="Times New Roman"/>
          <w:b/>
        </w:rPr>
        <w:t xml:space="preserve">. </w:t>
      </w:r>
      <w:r w:rsidRPr="004A51A6">
        <w:rPr>
          <w:rFonts w:ascii="Times New Roman" w:hAnsi="Times New Roman"/>
          <w:bCs/>
        </w:rPr>
        <w:t>Comparison of benchmark values between major and minor liver resections.</w:t>
      </w:r>
    </w:p>
    <w:tbl>
      <w:tblPr>
        <w:tblW w:w="10659" w:type="dxa"/>
        <w:jc w:val="center"/>
        <w:tblLook w:val="04A0" w:firstRow="1" w:lastRow="0" w:firstColumn="1" w:lastColumn="0" w:noHBand="0" w:noVBand="1"/>
      </w:tblPr>
      <w:tblGrid>
        <w:gridCol w:w="4654"/>
        <w:gridCol w:w="1994"/>
        <w:gridCol w:w="1994"/>
        <w:gridCol w:w="2017"/>
      </w:tblGrid>
      <w:tr w:rsidR="007C3FB0" w:rsidRPr="004A51A6" w14:paraId="701B0E5E" w14:textId="77777777" w:rsidTr="00ED648D">
        <w:trPr>
          <w:trHeight w:val="646"/>
          <w:jc w:val="center"/>
        </w:trPr>
        <w:tc>
          <w:tcPr>
            <w:tcW w:w="4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4688C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</w:p>
        </w:tc>
        <w:tc>
          <w:tcPr>
            <w:tcW w:w="6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B9E0C" w14:textId="77777777" w:rsidR="007C3FB0" w:rsidRPr="004A51A6" w:rsidRDefault="007C3FB0" w:rsidP="007C3FB0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Benchmark values</w:t>
            </w:r>
          </w:p>
        </w:tc>
      </w:tr>
      <w:tr w:rsidR="007C3FB0" w:rsidRPr="004A51A6" w14:paraId="77E798C8" w14:textId="77777777" w:rsidTr="007C3FB0">
        <w:trPr>
          <w:trHeight w:val="646"/>
          <w:jc w:val="center"/>
        </w:trPr>
        <w:tc>
          <w:tcPr>
            <w:tcW w:w="4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2E73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Paramet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C6D2" w14:textId="77777777" w:rsidR="007C3FB0" w:rsidRPr="004A51A6" w:rsidRDefault="007C3FB0" w:rsidP="007C3FB0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Major Resection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4658" w14:textId="77777777" w:rsidR="007C3FB0" w:rsidRPr="004A51A6" w:rsidRDefault="007C3FB0" w:rsidP="007C3FB0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Minor Resecti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98EE" w14:textId="77777777" w:rsidR="007C3FB0" w:rsidRPr="004A51A6" w:rsidRDefault="007C3FB0" w:rsidP="007C3FB0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Entire Cohort</w:t>
            </w:r>
          </w:p>
        </w:tc>
      </w:tr>
      <w:tr w:rsidR="007C3FB0" w:rsidRPr="004A51A6" w14:paraId="092BF2B7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4F3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Number of lymph nodes retriev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2E28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90FE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FA8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3.0</w:t>
            </w:r>
          </w:p>
        </w:tc>
      </w:tr>
      <w:tr w:rsidR="007C3FB0" w:rsidRPr="004A51A6" w14:paraId="7CBE7D4D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26C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Estimated intraoperative blood loss, m</w:t>
            </w:r>
            <w:r w:rsidR="00523D11" w:rsidRPr="004A51A6">
              <w:rPr>
                <w:rFonts w:ascii="Times New Roman" w:eastAsia="Times New Roman" w:hAnsi="Times New Roman"/>
                <w:noProof w:val="0"/>
              </w:rPr>
              <w:t>L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9F10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0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FCF6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50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C2B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600.0</w:t>
            </w:r>
          </w:p>
        </w:tc>
      </w:tr>
      <w:tr w:rsidR="007C3FB0" w:rsidRPr="004A51A6" w14:paraId="70CD57B0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F174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Perioperative blood transfusion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B9FE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71.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30B9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45.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EF7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42.9</w:t>
            </w:r>
          </w:p>
        </w:tc>
      </w:tr>
      <w:tr w:rsidR="007C3FB0" w:rsidRPr="004A51A6" w14:paraId="05523B3B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29A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Operative time, mi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B491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38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0879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29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615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339.0</w:t>
            </w:r>
          </w:p>
        </w:tc>
      </w:tr>
      <w:tr w:rsidR="007C3FB0" w:rsidRPr="004A51A6" w14:paraId="08432CDC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15E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Textbook Oncological Outcome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8010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62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A248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58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6E08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≥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59.3</w:t>
            </w:r>
          </w:p>
        </w:tc>
      </w:tr>
      <w:tr w:rsidR="007C3FB0" w:rsidRPr="004A51A6" w14:paraId="0D5B7C9F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A275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 xml:space="preserve">  Positive margin resection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0E44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31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FD2D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27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337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27.5</w:t>
            </w:r>
          </w:p>
        </w:tc>
      </w:tr>
      <w:tr w:rsidR="007C3FB0" w:rsidRPr="004A51A6" w14:paraId="38BDA9D8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69D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 xml:space="preserve">  30-day readmission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B703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CDDA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DD12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3.6</w:t>
            </w:r>
          </w:p>
        </w:tc>
      </w:tr>
      <w:tr w:rsidR="007C3FB0" w:rsidRPr="004A51A6" w14:paraId="26A5E32A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70C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 xml:space="preserve">  Severe complication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608F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2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28B0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6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081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14.3</w:t>
            </w:r>
          </w:p>
        </w:tc>
      </w:tr>
      <w:tr w:rsidR="007C3FB0" w:rsidRPr="004A51A6" w14:paraId="651FA1DE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4FB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 xml:space="preserve">  90-day mortality, %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2909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45E3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.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0CFB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4.8</w:t>
            </w:r>
          </w:p>
        </w:tc>
      </w:tr>
      <w:tr w:rsidR="007C3FB0" w:rsidRPr="004A51A6" w14:paraId="48D34702" w14:textId="77777777" w:rsidTr="007C3FB0">
        <w:trPr>
          <w:trHeight w:val="299"/>
          <w:jc w:val="center"/>
        </w:trPr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B3B1" w14:textId="77777777" w:rsidR="007C3FB0" w:rsidRPr="004A51A6" w:rsidRDefault="007C3FB0" w:rsidP="00E57B7F">
            <w:pPr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Postoperative hospital stay, median, day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75250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D85B3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1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1E88" w14:textId="77777777" w:rsidR="007C3FB0" w:rsidRPr="004A51A6" w:rsidRDefault="00523D11" w:rsidP="00E57B7F">
            <w:pPr>
              <w:jc w:val="center"/>
              <w:rPr>
                <w:rFonts w:ascii="Times New Roman" w:eastAsia="Times New Roman" w:hAnsi="Times New Roman"/>
                <w:noProof w:val="0"/>
              </w:rPr>
            </w:pPr>
            <w:r w:rsidRPr="004A51A6">
              <w:rPr>
                <w:rFonts w:ascii="Times New Roman" w:eastAsia="Times New Roman" w:hAnsi="Times New Roman"/>
                <w:noProof w:val="0"/>
              </w:rPr>
              <w:t>≤</w:t>
            </w:r>
            <w:r w:rsidR="007C3FB0" w:rsidRPr="004A51A6">
              <w:rPr>
                <w:rFonts w:ascii="Times New Roman" w:eastAsia="Times New Roman" w:hAnsi="Times New Roman"/>
                <w:noProof w:val="0"/>
              </w:rPr>
              <w:t>14.0</w:t>
            </w:r>
          </w:p>
        </w:tc>
      </w:tr>
    </w:tbl>
    <w:p w14:paraId="6C57FE73" w14:textId="77777777" w:rsidR="0057208E" w:rsidRPr="004A51A6" w:rsidRDefault="0057208E">
      <w:pPr>
        <w:rPr>
          <w:b/>
          <w:bCs/>
        </w:rPr>
      </w:pPr>
    </w:p>
    <w:p w14:paraId="06C9831B" w14:textId="77777777" w:rsidR="0057208E" w:rsidRPr="004A51A6" w:rsidRDefault="0057208E">
      <w:pPr>
        <w:rPr>
          <w:b/>
          <w:bCs/>
        </w:rPr>
      </w:pPr>
      <w:r w:rsidRPr="004A51A6">
        <w:rPr>
          <w:b/>
          <w:bCs/>
        </w:rPr>
        <w:br w:type="page"/>
      </w:r>
    </w:p>
    <w:p w14:paraId="7BB76A10" w14:textId="77777777" w:rsidR="0057208E" w:rsidRPr="004A51A6" w:rsidRDefault="0057208E" w:rsidP="0057208E">
      <w:pPr>
        <w:spacing w:after="240" w:line="480" w:lineRule="auto"/>
        <w:contextualSpacing/>
        <w:rPr>
          <w:rFonts w:ascii="Times New Roman" w:hAnsi="Times New Roman"/>
        </w:rPr>
      </w:pPr>
      <w:r w:rsidRPr="004A51A6">
        <w:rPr>
          <w:rFonts w:ascii="Times New Roman" w:hAnsi="Times New Roman"/>
          <w:b/>
        </w:rPr>
        <w:lastRenderedPageBreak/>
        <w:t>Supplementary Table 3.</w:t>
      </w:r>
      <w:r w:rsidRPr="004A51A6">
        <w:rPr>
          <w:rFonts w:ascii="Times New Roman" w:hAnsi="Times New Roman"/>
        </w:rPr>
        <w:t xml:space="preserve"> Comparison between patients with negative and positive resection margins among benchmark cases</w:t>
      </w:r>
    </w:p>
    <w:tbl>
      <w:tblPr>
        <w:tblW w:w="10118" w:type="dxa"/>
        <w:tblLook w:val="04A0" w:firstRow="1" w:lastRow="0" w:firstColumn="1" w:lastColumn="0" w:noHBand="0" w:noVBand="1"/>
      </w:tblPr>
      <w:tblGrid>
        <w:gridCol w:w="4762"/>
        <w:gridCol w:w="2094"/>
        <w:gridCol w:w="2204"/>
        <w:gridCol w:w="1058"/>
      </w:tblGrid>
      <w:tr w:rsidR="0057208E" w:rsidRPr="004A51A6" w14:paraId="6820125E" w14:textId="77777777" w:rsidTr="00E57B7F">
        <w:trPr>
          <w:trHeight w:val="302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E0D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479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Negative margin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84C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Positive margin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C7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p-value</w:t>
            </w:r>
          </w:p>
        </w:tc>
      </w:tr>
      <w:tr w:rsidR="0057208E" w:rsidRPr="004A51A6" w14:paraId="7228D1E6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7CC3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0BCC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n=52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6B79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n=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DD0B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 </w:t>
            </w:r>
          </w:p>
        </w:tc>
      </w:tr>
      <w:tr w:rsidR="0057208E" w:rsidRPr="004A51A6" w14:paraId="13B0FB02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BC5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Patient demographi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7BE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203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4F2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</w:p>
        </w:tc>
      </w:tr>
      <w:tr w:rsidR="0057208E" w:rsidRPr="004A51A6" w14:paraId="3EB2C427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F35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Age, y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AF9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57.0 [48.6, 65.0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0B3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5.0 [56.7, 71.0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79E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&lt;0.001</w:t>
            </w:r>
          </w:p>
        </w:tc>
      </w:tr>
      <w:tr w:rsidR="0057208E" w:rsidRPr="004A51A6" w14:paraId="60F0AAF5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825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Sex, male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453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17 (60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8BE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30 (39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40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&lt;0.01</w:t>
            </w:r>
          </w:p>
        </w:tc>
      </w:tr>
      <w:tr w:rsidR="0057208E" w:rsidRPr="004A51A6" w14:paraId="36A4CABF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360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Year of surgery, 2011-2020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03C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74 (52.4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E0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7 (61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7C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19</w:t>
            </w:r>
          </w:p>
        </w:tc>
      </w:tr>
      <w:tr w:rsidR="0057208E" w:rsidRPr="004A51A6" w14:paraId="282CF390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CB7D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Cirrhosis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6CE6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76 (14.5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26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8 (10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927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42</w:t>
            </w:r>
          </w:p>
        </w:tc>
      </w:tr>
      <w:tr w:rsidR="0057208E" w:rsidRPr="004A51A6" w14:paraId="775E1428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F59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Body mass index, kg/m2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07A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4.6 [22.0, 27.2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550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4.2 [21.8, 27.2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25B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73</w:t>
            </w:r>
          </w:p>
        </w:tc>
      </w:tr>
      <w:tr w:rsidR="0057208E" w:rsidRPr="004A51A6" w14:paraId="03143C79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055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ALBI score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C2E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-2.73 [-2.99, -2.46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1E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-2.67 [-3.12, -2.25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C8B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53</w:t>
            </w:r>
          </w:p>
        </w:tc>
      </w:tr>
      <w:tr w:rsidR="0057208E" w:rsidRPr="004A51A6" w14:paraId="51AE8A6A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79E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CA19-9, U/mL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1F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0.9 [15.5, 182.0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275A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9.7 [23.0, 225.0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882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07</w:t>
            </w:r>
          </w:p>
        </w:tc>
      </w:tr>
      <w:tr w:rsidR="0057208E" w:rsidRPr="004A51A6" w14:paraId="737ECCFC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E46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  <w:t>Tumor characteristic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E22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6BDC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CB22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</w:p>
        </w:tc>
      </w:tr>
      <w:tr w:rsidR="0057208E" w:rsidRPr="004A51A6" w14:paraId="239341DD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67E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argest tumor size, cm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4EDC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5.8 [3.9, 8.0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14A8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7.0 [4.5, 9.0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67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06</w:t>
            </w:r>
          </w:p>
        </w:tc>
      </w:tr>
      <w:tr w:rsidR="0057208E" w:rsidRPr="004A51A6" w14:paraId="21AD3DE2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6B4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Number of tumors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2C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 [1, 1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364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 [1, 1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2F9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0.04</w:t>
            </w:r>
          </w:p>
        </w:tc>
      </w:tr>
      <w:tr w:rsidR="0057208E" w:rsidRPr="004A51A6" w14:paraId="401C4B2D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1A9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Singl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99B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56 (87.2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568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3 (81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EF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267</w:t>
            </w:r>
          </w:p>
        </w:tc>
      </w:tr>
      <w:tr w:rsidR="0057208E" w:rsidRPr="004A51A6" w14:paraId="22AF28BD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DF48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  Multipl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025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7 (12.8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9DC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4 (18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C56F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</w:p>
        </w:tc>
      </w:tr>
      <w:tr w:rsidR="0057208E" w:rsidRPr="004A51A6" w14:paraId="36A22A75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A657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Tumor burden score, median (IQR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C9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.1 [4.1, 8.1]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80A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7.1 [4.6, 9.1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BC8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0.03</w:t>
            </w:r>
          </w:p>
        </w:tc>
      </w:tr>
      <w:tr w:rsidR="0057208E" w:rsidRPr="004A51A6" w14:paraId="70B16131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AA31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Morphology, periductal infiltrating type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B8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9 (3.6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17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 (7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135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0.16</w:t>
            </w:r>
          </w:p>
        </w:tc>
      </w:tr>
      <w:tr w:rsidR="0057208E" w:rsidRPr="004A51A6" w14:paraId="3BDB3116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711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Histological grade, poor differentiated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12A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62 (11.9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7D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8 (23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0CB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0.01</w:t>
            </w:r>
          </w:p>
        </w:tc>
      </w:tr>
      <w:tr w:rsidR="0057208E" w:rsidRPr="004A51A6" w14:paraId="37970389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DDB3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Lymph</w:t>
            </w:r>
            <w:r w:rsidR="00AF62AB"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o</w:t>
            </w: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vascular invasion, n (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B86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130 (24.9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1F2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46 (59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895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&lt;0.001</w:t>
            </w:r>
          </w:p>
        </w:tc>
      </w:tr>
      <w:tr w:rsidR="0057208E" w:rsidRPr="004A51A6" w14:paraId="1CA9209E" w14:textId="77777777" w:rsidTr="00E57B7F">
        <w:trPr>
          <w:trHeight w:val="302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7C95" w14:textId="77777777" w:rsidR="0057208E" w:rsidRPr="004A51A6" w:rsidRDefault="0057208E" w:rsidP="00E57B7F">
            <w:pPr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 xml:space="preserve">  Perineural invasion, n (%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237D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58 (11.1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5791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noProof w:val="0"/>
                <w:color w:val="000000"/>
                <w:sz w:val="22"/>
                <w:szCs w:val="22"/>
              </w:rPr>
              <w:t>29 (37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1164" w14:textId="77777777" w:rsidR="0057208E" w:rsidRPr="004A51A6" w:rsidRDefault="0057208E" w:rsidP="00E57B7F">
            <w:pPr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</w:pPr>
            <w:r w:rsidRPr="004A51A6">
              <w:rPr>
                <w:rFonts w:ascii="Times New Roman" w:eastAsia="Times New Roman" w:hAnsi="Times New Roman"/>
                <w:b/>
                <w:bCs/>
                <w:noProof w:val="0"/>
                <w:color w:val="000000"/>
                <w:sz w:val="22"/>
                <w:szCs w:val="22"/>
              </w:rPr>
              <w:t>&lt;0.001</w:t>
            </w:r>
          </w:p>
        </w:tc>
      </w:tr>
    </w:tbl>
    <w:p w14:paraId="1F550778" w14:textId="77777777" w:rsidR="0057208E" w:rsidRDefault="0057208E" w:rsidP="0057208E">
      <w:pPr>
        <w:spacing w:after="240" w:line="480" w:lineRule="auto"/>
        <w:contextualSpacing/>
        <w:rPr>
          <w:rFonts w:ascii="Times New Roman" w:hAnsi="Times New Roman"/>
          <w:bCs/>
          <w:lang w:val="it-IT"/>
        </w:rPr>
      </w:pPr>
      <w:r w:rsidRPr="004A51A6">
        <w:rPr>
          <w:rFonts w:ascii="Times New Roman" w:hAnsi="Times New Roman"/>
          <w:bCs/>
          <w:lang w:val="it-IT"/>
        </w:rPr>
        <w:t>ALBI score: albumin-bilirubin score,IQR: interqurtile range</w:t>
      </w:r>
      <w:bookmarkStart w:id="0" w:name="_GoBack"/>
      <w:bookmarkEnd w:id="0"/>
    </w:p>
    <w:p w14:paraId="1C0C57AB" w14:textId="77777777" w:rsidR="007C3FB0" w:rsidRPr="0057208E" w:rsidRDefault="007C3FB0">
      <w:pPr>
        <w:rPr>
          <w:b/>
          <w:bCs/>
          <w:lang w:val="it-IT"/>
        </w:rPr>
      </w:pPr>
    </w:p>
    <w:sectPr w:rsidR="007C3FB0" w:rsidRPr="0057208E" w:rsidSect="00331905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8B405" w14:textId="77777777" w:rsidR="00933D7B" w:rsidRDefault="00933D7B">
      <w:r>
        <w:separator/>
      </w:r>
    </w:p>
  </w:endnote>
  <w:endnote w:type="continuationSeparator" w:id="0">
    <w:p w14:paraId="6CE9C67B" w14:textId="77777777" w:rsidR="00933D7B" w:rsidRDefault="00933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4084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BDF42" w14:textId="77777777" w:rsidR="00331905" w:rsidRDefault="00331905" w:rsidP="003319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87A5" w14:textId="77777777" w:rsidR="00331905" w:rsidRDefault="00331905" w:rsidP="003319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33325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1907A366" w14:textId="77777777" w:rsidR="00331905" w:rsidRPr="001066D9" w:rsidRDefault="00331905" w:rsidP="0033190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1066D9">
          <w:rPr>
            <w:rStyle w:val="PageNumber"/>
            <w:rFonts w:ascii="Times New Roman" w:hAnsi="Times New Roman"/>
          </w:rPr>
          <w:fldChar w:fldCharType="begin"/>
        </w:r>
        <w:r w:rsidRPr="001066D9">
          <w:rPr>
            <w:rStyle w:val="PageNumber"/>
            <w:rFonts w:ascii="Times New Roman" w:hAnsi="Times New Roman"/>
          </w:rPr>
          <w:instrText xml:space="preserve"> PAGE </w:instrText>
        </w:r>
        <w:r w:rsidRPr="001066D9">
          <w:rPr>
            <w:rStyle w:val="PageNumber"/>
            <w:rFonts w:ascii="Times New Roman" w:hAnsi="Times New Roman"/>
          </w:rPr>
          <w:fldChar w:fldCharType="separate"/>
        </w:r>
        <w:r w:rsidR="00257025">
          <w:rPr>
            <w:rStyle w:val="PageNumber"/>
            <w:rFonts w:ascii="Times New Roman" w:hAnsi="Times New Roman"/>
          </w:rPr>
          <w:t>2</w:t>
        </w:r>
        <w:r w:rsidRPr="001066D9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55143CF8" w14:textId="77777777" w:rsidR="00331905" w:rsidRPr="001066D9" w:rsidRDefault="00331905" w:rsidP="00331905">
    <w:pPr>
      <w:pStyle w:val="Footer"/>
      <w:ind w:right="360"/>
      <w:rPr>
        <w:rFonts w:ascii="Times New Roman" w:hAnsi="Times New Roman"/>
      </w:rPr>
    </w:pPr>
  </w:p>
  <w:p w14:paraId="0473E9C9" w14:textId="77777777" w:rsidR="00331905" w:rsidRDefault="0033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17ECA" w14:textId="77777777" w:rsidR="00933D7B" w:rsidRDefault="00933D7B">
      <w:r>
        <w:separator/>
      </w:r>
    </w:p>
  </w:footnote>
  <w:footnote w:type="continuationSeparator" w:id="0">
    <w:p w14:paraId="6A47BF27" w14:textId="77777777" w:rsidR="00933D7B" w:rsidRDefault="00933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738AB"/>
    <w:multiLevelType w:val="hybridMultilevel"/>
    <w:tmpl w:val="B86EF99E"/>
    <w:lvl w:ilvl="0" w:tplc="EEDC36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21E08"/>
    <w:rsid w:val="00010B67"/>
    <w:rsid w:val="0002318B"/>
    <w:rsid w:val="00027DBD"/>
    <w:rsid w:val="00030FB6"/>
    <w:rsid w:val="00036460"/>
    <w:rsid w:val="0004047F"/>
    <w:rsid w:val="00043C08"/>
    <w:rsid w:val="0005501E"/>
    <w:rsid w:val="00056FFE"/>
    <w:rsid w:val="00057372"/>
    <w:rsid w:val="00087F1C"/>
    <w:rsid w:val="000A243D"/>
    <w:rsid w:val="000A7DD7"/>
    <w:rsid w:val="000E156F"/>
    <w:rsid w:val="000E43FE"/>
    <w:rsid w:val="000E59D0"/>
    <w:rsid w:val="00131C12"/>
    <w:rsid w:val="00143AA0"/>
    <w:rsid w:val="00153FB9"/>
    <w:rsid w:val="00154F7C"/>
    <w:rsid w:val="00175ABA"/>
    <w:rsid w:val="001918A1"/>
    <w:rsid w:val="00194B6B"/>
    <w:rsid w:val="001A1C14"/>
    <w:rsid w:val="001A410D"/>
    <w:rsid w:val="001B1B63"/>
    <w:rsid w:val="001C16EF"/>
    <w:rsid w:val="001C2C99"/>
    <w:rsid w:val="001C470A"/>
    <w:rsid w:val="001D0608"/>
    <w:rsid w:val="001D0786"/>
    <w:rsid w:val="001F4105"/>
    <w:rsid w:val="002007B2"/>
    <w:rsid w:val="002051C4"/>
    <w:rsid w:val="00210314"/>
    <w:rsid w:val="00210A65"/>
    <w:rsid w:val="002176F9"/>
    <w:rsid w:val="00223604"/>
    <w:rsid w:val="0022551B"/>
    <w:rsid w:val="00226830"/>
    <w:rsid w:val="002420E0"/>
    <w:rsid w:val="00256AE7"/>
    <w:rsid w:val="00257025"/>
    <w:rsid w:val="0025791A"/>
    <w:rsid w:val="00292623"/>
    <w:rsid w:val="002A1442"/>
    <w:rsid w:val="002A4C27"/>
    <w:rsid w:val="002B31E5"/>
    <w:rsid w:val="002B3A67"/>
    <w:rsid w:val="002C6715"/>
    <w:rsid w:val="002E58FC"/>
    <w:rsid w:val="00304733"/>
    <w:rsid w:val="00310831"/>
    <w:rsid w:val="00312E41"/>
    <w:rsid w:val="003172E9"/>
    <w:rsid w:val="003176F0"/>
    <w:rsid w:val="00331675"/>
    <w:rsid w:val="00331905"/>
    <w:rsid w:val="00382C05"/>
    <w:rsid w:val="003840D1"/>
    <w:rsid w:val="003943C1"/>
    <w:rsid w:val="003B0880"/>
    <w:rsid w:val="003C57F3"/>
    <w:rsid w:val="003C755E"/>
    <w:rsid w:val="00406DF7"/>
    <w:rsid w:val="004175F7"/>
    <w:rsid w:val="004260D9"/>
    <w:rsid w:val="0042650B"/>
    <w:rsid w:val="004553AA"/>
    <w:rsid w:val="00460B16"/>
    <w:rsid w:val="00464A8D"/>
    <w:rsid w:val="00473BA9"/>
    <w:rsid w:val="00497CAC"/>
    <w:rsid w:val="004A348B"/>
    <w:rsid w:val="004A51A6"/>
    <w:rsid w:val="004B7996"/>
    <w:rsid w:val="004B7F7C"/>
    <w:rsid w:val="004E6C8B"/>
    <w:rsid w:val="00523D11"/>
    <w:rsid w:val="00526B73"/>
    <w:rsid w:val="00533354"/>
    <w:rsid w:val="00540555"/>
    <w:rsid w:val="00542441"/>
    <w:rsid w:val="005427B9"/>
    <w:rsid w:val="005601AD"/>
    <w:rsid w:val="00565E98"/>
    <w:rsid w:val="0057208E"/>
    <w:rsid w:val="00590869"/>
    <w:rsid w:val="005A5F03"/>
    <w:rsid w:val="005A6F81"/>
    <w:rsid w:val="005B1D66"/>
    <w:rsid w:val="005B25C7"/>
    <w:rsid w:val="005D7D49"/>
    <w:rsid w:val="005E040A"/>
    <w:rsid w:val="005E16B7"/>
    <w:rsid w:val="005E2CC4"/>
    <w:rsid w:val="00641969"/>
    <w:rsid w:val="00655C9F"/>
    <w:rsid w:val="00666F5D"/>
    <w:rsid w:val="0067639A"/>
    <w:rsid w:val="00676C9E"/>
    <w:rsid w:val="006B0B4B"/>
    <w:rsid w:val="00716109"/>
    <w:rsid w:val="00721E08"/>
    <w:rsid w:val="00724D10"/>
    <w:rsid w:val="00730DC0"/>
    <w:rsid w:val="00731C24"/>
    <w:rsid w:val="00735173"/>
    <w:rsid w:val="00736D05"/>
    <w:rsid w:val="007443A2"/>
    <w:rsid w:val="00756F7C"/>
    <w:rsid w:val="007574B4"/>
    <w:rsid w:val="007611C2"/>
    <w:rsid w:val="0077359F"/>
    <w:rsid w:val="0077460C"/>
    <w:rsid w:val="00784029"/>
    <w:rsid w:val="00784E6E"/>
    <w:rsid w:val="00785B30"/>
    <w:rsid w:val="00786E7C"/>
    <w:rsid w:val="00793569"/>
    <w:rsid w:val="007A2008"/>
    <w:rsid w:val="007C3FB0"/>
    <w:rsid w:val="007D20BD"/>
    <w:rsid w:val="007D3208"/>
    <w:rsid w:val="007E3ADA"/>
    <w:rsid w:val="007F66F2"/>
    <w:rsid w:val="0080070A"/>
    <w:rsid w:val="00813132"/>
    <w:rsid w:val="00826792"/>
    <w:rsid w:val="008338AF"/>
    <w:rsid w:val="00841BB7"/>
    <w:rsid w:val="00847399"/>
    <w:rsid w:val="00851749"/>
    <w:rsid w:val="00855724"/>
    <w:rsid w:val="008569D9"/>
    <w:rsid w:val="00882D5B"/>
    <w:rsid w:val="0089036E"/>
    <w:rsid w:val="008A2FC4"/>
    <w:rsid w:val="008A658C"/>
    <w:rsid w:val="008C16AB"/>
    <w:rsid w:val="008C1F71"/>
    <w:rsid w:val="008E0AC2"/>
    <w:rsid w:val="0090584C"/>
    <w:rsid w:val="009124FF"/>
    <w:rsid w:val="00917191"/>
    <w:rsid w:val="009178BE"/>
    <w:rsid w:val="00917C20"/>
    <w:rsid w:val="00921FDE"/>
    <w:rsid w:val="00922998"/>
    <w:rsid w:val="00931F5C"/>
    <w:rsid w:val="00933D7B"/>
    <w:rsid w:val="00936FFB"/>
    <w:rsid w:val="0097007F"/>
    <w:rsid w:val="009763D1"/>
    <w:rsid w:val="009836EF"/>
    <w:rsid w:val="009E3D77"/>
    <w:rsid w:val="009F4626"/>
    <w:rsid w:val="009F507E"/>
    <w:rsid w:val="009F7DA3"/>
    <w:rsid w:val="00A00FE8"/>
    <w:rsid w:val="00A35449"/>
    <w:rsid w:val="00A36C74"/>
    <w:rsid w:val="00A52CE2"/>
    <w:rsid w:val="00A7067D"/>
    <w:rsid w:val="00A725AB"/>
    <w:rsid w:val="00A814C7"/>
    <w:rsid w:val="00A93AC4"/>
    <w:rsid w:val="00AA319E"/>
    <w:rsid w:val="00AA78A4"/>
    <w:rsid w:val="00AB26E1"/>
    <w:rsid w:val="00AB4A50"/>
    <w:rsid w:val="00AD3633"/>
    <w:rsid w:val="00AF10C0"/>
    <w:rsid w:val="00AF122A"/>
    <w:rsid w:val="00AF62AB"/>
    <w:rsid w:val="00AF7AF7"/>
    <w:rsid w:val="00B00617"/>
    <w:rsid w:val="00B1078F"/>
    <w:rsid w:val="00B16FC3"/>
    <w:rsid w:val="00B30D44"/>
    <w:rsid w:val="00B344DA"/>
    <w:rsid w:val="00B34896"/>
    <w:rsid w:val="00B37F56"/>
    <w:rsid w:val="00B436AA"/>
    <w:rsid w:val="00B51A16"/>
    <w:rsid w:val="00B56448"/>
    <w:rsid w:val="00B5714F"/>
    <w:rsid w:val="00B57B81"/>
    <w:rsid w:val="00B57D20"/>
    <w:rsid w:val="00B61315"/>
    <w:rsid w:val="00B73C0A"/>
    <w:rsid w:val="00B75023"/>
    <w:rsid w:val="00B97095"/>
    <w:rsid w:val="00BA6C9A"/>
    <w:rsid w:val="00BB70F8"/>
    <w:rsid w:val="00BC0FB4"/>
    <w:rsid w:val="00BC6301"/>
    <w:rsid w:val="00BE0A1A"/>
    <w:rsid w:val="00BE6735"/>
    <w:rsid w:val="00C21345"/>
    <w:rsid w:val="00C409A1"/>
    <w:rsid w:val="00C4382A"/>
    <w:rsid w:val="00C46ABE"/>
    <w:rsid w:val="00C4766E"/>
    <w:rsid w:val="00C500AD"/>
    <w:rsid w:val="00C84469"/>
    <w:rsid w:val="00CA1A78"/>
    <w:rsid w:val="00CB0C74"/>
    <w:rsid w:val="00CC42D8"/>
    <w:rsid w:val="00CE5BDC"/>
    <w:rsid w:val="00D0794D"/>
    <w:rsid w:val="00D125B3"/>
    <w:rsid w:val="00D14AC0"/>
    <w:rsid w:val="00D24AD8"/>
    <w:rsid w:val="00D256A2"/>
    <w:rsid w:val="00D26832"/>
    <w:rsid w:val="00D26D27"/>
    <w:rsid w:val="00D44C4A"/>
    <w:rsid w:val="00D55138"/>
    <w:rsid w:val="00D576F4"/>
    <w:rsid w:val="00D8072E"/>
    <w:rsid w:val="00D848AA"/>
    <w:rsid w:val="00DA1A2D"/>
    <w:rsid w:val="00DC5ABE"/>
    <w:rsid w:val="00DD0ECE"/>
    <w:rsid w:val="00DF1030"/>
    <w:rsid w:val="00DF7442"/>
    <w:rsid w:val="00E01683"/>
    <w:rsid w:val="00E03A9B"/>
    <w:rsid w:val="00E154DB"/>
    <w:rsid w:val="00E17DBA"/>
    <w:rsid w:val="00E2006C"/>
    <w:rsid w:val="00E207E1"/>
    <w:rsid w:val="00E26691"/>
    <w:rsid w:val="00E315A1"/>
    <w:rsid w:val="00E4007E"/>
    <w:rsid w:val="00E40840"/>
    <w:rsid w:val="00E4546B"/>
    <w:rsid w:val="00E71C5F"/>
    <w:rsid w:val="00E86AB8"/>
    <w:rsid w:val="00E93D6C"/>
    <w:rsid w:val="00EA0FC0"/>
    <w:rsid w:val="00EA2D16"/>
    <w:rsid w:val="00EE50A4"/>
    <w:rsid w:val="00F02819"/>
    <w:rsid w:val="00F249C6"/>
    <w:rsid w:val="00F26AF4"/>
    <w:rsid w:val="00F576E6"/>
    <w:rsid w:val="00F57E63"/>
    <w:rsid w:val="00F66769"/>
    <w:rsid w:val="00F74E39"/>
    <w:rsid w:val="00F8247D"/>
    <w:rsid w:val="00F91730"/>
    <w:rsid w:val="00FA0C51"/>
    <w:rsid w:val="00FA69D4"/>
    <w:rsid w:val="00FA72C0"/>
    <w:rsid w:val="00FB773E"/>
    <w:rsid w:val="00FC4945"/>
    <w:rsid w:val="00FE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37DE"/>
  <w15:chartTrackingRefBased/>
  <w15:docId w15:val="{5FE60C48-AB35-3743-8B3D-C9730A4D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E08"/>
    <w:rPr>
      <w:rFonts w:ascii="Calibri" w:eastAsia="Calibri" w:hAnsi="Calibri" w:cs="Times New Roman"/>
      <w:noProof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21E08"/>
    <w:pPr>
      <w:spacing w:before="100" w:beforeAutospacing="1" w:after="100" w:afterAutospacing="1"/>
    </w:pPr>
    <w:rPr>
      <w:rFonts w:ascii="Times New Roman" w:eastAsia="Times New Roman" w:hAnsi="Times New Roman"/>
      <w:noProof w:val="0"/>
    </w:rPr>
  </w:style>
  <w:style w:type="character" w:customStyle="1" w:styleId="normaltextrun">
    <w:name w:val="normaltextrun"/>
    <w:basedOn w:val="DefaultParagraphFont"/>
    <w:rsid w:val="00721E08"/>
  </w:style>
  <w:style w:type="character" w:customStyle="1" w:styleId="eop">
    <w:name w:val="eop"/>
    <w:basedOn w:val="DefaultParagraphFont"/>
    <w:rsid w:val="00721E08"/>
  </w:style>
  <w:style w:type="paragraph" w:styleId="NoSpacing">
    <w:name w:val="No Spacing"/>
    <w:uiPriority w:val="1"/>
    <w:qFormat/>
    <w:rsid w:val="00721E08"/>
    <w:rPr>
      <w:rFonts w:ascii="Calibri" w:eastAsia="Calibri" w:hAnsi="Calibri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21E08"/>
    <w:pPr>
      <w:ind w:left="720"/>
      <w:contextualSpacing/>
    </w:pPr>
    <w:rPr>
      <w:noProof w:val="0"/>
    </w:rPr>
  </w:style>
  <w:style w:type="paragraph" w:styleId="NormalWeb">
    <w:name w:val="Normal (Web)"/>
    <w:basedOn w:val="Normal"/>
    <w:uiPriority w:val="99"/>
    <w:unhideWhenUsed/>
    <w:rsid w:val="00721E08"/>
    <w:pPr>
      <w:spacing w:before="100" w:beforeAutospacing="1" w:after="100" w:afterAutospacing="1"/>
    </w:pPr>
    <w:rPr>
      <w:rFonts w:ascii="Times New Roman" w:eastAsia="Times New Roman" w:hAnsi="Times New Roman"/>
      <w:noProof w:val="0"/>
    </w:rPr>
  </w:style>
  <w:style w:type="character" w:customStyle="1" w:styleId="s13">
    <w:name w:val="s13"/>
    <w:basedOn w:val="DefaultParagraphFont"/>
    <w:rsid w:val="00721E08"/>
  </w:style>
  <w:style w:type="character" w:customStyle="1" w:styleId="s12">
    <w:name w:val="s12"/>
    <w:basedOn w:val="DefaultParagraphFont"/>
    <w:rsid w:val="00721E08"/>
  </w:style>
  <w:style w:type="character" w:customStyle="1" w:styleId="apple-converted-space">
    <w:name w:val="apple-converted-space"/>
    <w:basedOn w:val="DefaultParagraphFont"/>
    <w:rsid w:val="00721E08"/>
  </w:style>
  <w:style w:type="table" w:styleId="TableGrid">
    <w:name w:val="Table Grid"/>
    <w:basedOn w:val="TableNormal"/>
    <w:uiPriority w:val="39"/>
    <w:rsid w:val="00721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E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08"/>
    <w:rPr>
      <w:rFonts w:ascii="Calibri" w:eastAsia="Calibri" w:hAnsi="Calibri" w:cs="Times New Roman"/>
      <w:noProof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1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08"/>
    <w:rPr>
      <w:rFonts w:ascii="Calibri" w:eastAsia="Calibri" w:hAnsi="Calibri" w:cs="Times New Roman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E08"/>
    <w:rPr>
      <w:rFonts w:ascii="Calibri" w:eastAsia="Calibri" w:hAnsi="Calibri" w:cs="Times New Roman"/>
      <w:noProof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E08"/>
    <w:rPr>
      <w:rFonts w:ascii="Calibri" w:eastAsia="Calibri" w:hAnsi="Calibri" w:cs="Times New Roman"/>
      <w:b/>
      <w:bCs/>
      <w:noProof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E0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E08"/>
    <w:rPr>
      <w:rFonts w:ascii="Times New Roman" w:eastAsia="Calibri" w:hAnsi="Times New Roman" w:cs="Times New Roman"/>
      <w:noProof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721E08"/>
    <w:rPr>
      <w:rFonts w:ascii="Calibri" w:eastAsia="Calibri" w:hAnsi="Calibri" w:cs="Times New Roman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attere"/>
    <w:rsid w:val="00721E08"/>
    <w:pPr>
      <w:jc w:val="center"/>
    </w:pPr>
    <w:rPr>
      <w:rFonts w:ascii="Times New Roman" w:hAnsi="Times New Roman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721E08"/>
    <w:rPr>
      <w:rFonts w:ascii="Times New Roman" w:eastAsia="Calibri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721E08"/>
    <w:pPr>
      <w:spacing w:line="480" w:lineRule="auto"/>
    </w:pPr>
    <w:rPr>
      <w:rFonts w:ascii="Times New Roman" w:hAnsi="Times New Roman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721E08"/>
    <w:rPr>
      <w:rFonts w:ascii="Times New Roman" w:eastAsia="Calibri" w:hAnsi="Times New Roman" w:cs="Times New Roman"/>
      <w:noProof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21E08"/>
  </w:style>
  <w:style w:type="character" w:styleId="Hyperlink">
    <w:name w:val="Hyperlink"/>
    <w:basedOn w:val="DefaultParagraphFont"/>
    <w:uiPriority w:val="99"/>
    <w:unhideWhenUsed/>
    <w:rsid w:val="00721E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1E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aimo</dc:creator>
  <cp:keywords/>
  <dc:description/>
  <cp:lastModifiedBy>Endo, Yutaka</cp:lastModifiedBy>
  <cp:revision>13</cp:revision>
  <dcterms:created xsi:type="dcterms:W3CDTF">2023-10-26T15:17:00Z</dcterms:created>
  <dcterms:modified xsi:type="dcterms:W3CDTF">2023-12-17T22:22:00Z</dcterms:modified>
</cp:coreProperties>
</file>